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67CDA1" w14:textId="7FDB0B43" w:rsidR="00BE56E0" w:rsidRDefault="00BE56E0" w:rsidP="00BE56E0">
      <w:pPr>
        <w:shd w:val="clear" w:color="auto" w:fill="FFFFFF"/>
        <w:rPr>
          <w:color w:val="202020"/>
        </w:rPr>
      </w:pPr>
      <w:r>
        <w:rPr>
          <w:b/>
          <w:color w:val="202020"/>
        </w:rPr>
        <w:t>Table S</w:t>
      </w:r>
      <w:r w:rsidR="00294B46">
        <w:rPr>
          <w:b/>
          <w:color w:val="202020"/>
        </w:rPr>
        <w:t>4</w:t>
      </w:r>
      <w:r>
        <w:rPr>
          <w:b/>
          <w:color w:val="202020"/>
        </w:rPr>
        <w:t>. Mechanosensilla densities.</w:t>
      </w:r>
    </w:p>
    <w:p w14:paraId="68A6CBA0" w14:textId="77777777" w:rsidR="00BE56E0" w:rsidRDefault="00BE56E0" w:rsidP="00BE56E0">
      <w:pPr>
        <w:shd w:val="clear" w:color="auto" w:fill="FFFFFF"/>
        <w:rPr>
          <w:color w:val="202020"/>
        </w:rPr>
      </w:pPr>
    </w:p>
    <w:tbl>
      <w:tblPr>
        <w:tblW w:w="74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16"/>
        <w:gridCol w:w="534"/>
        <w:gridCol w:w="900"/>
        <w:gridCol w:w="1530"/>
        <w:gridCol w:w="1440"/>
        <w:gridCol w:w="1350"/>
      </w:tblGrid>
      <w:tr w:rsidR="00BE56E0" w14:paraId="0030BC14" w14:textId="77777777" w:rsidTr="00EA278D">
        <w:trPr>
          <w:trHeight w:val="317"/>
        </w:trPr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D13F0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5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2DACB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07A35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D22A4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 (</w:t>
            </w:r>
            <w:r>
              <w:rPr>
                <w:sz w:val="20"/>
                <w:szCs w:val="20"/>
              </w:rPr>
              <w:t>N/m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6A9D2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2 (</w:t>
            </w:r>
            <w:r>
              <w:rPr>
                <w:sz w:val="20"/>
                <w:szCs w:val="20"/>
              </w:rPr>
              <w:t>N/m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DB8A0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 (</w:t>
            </w:r>
            <w:r>
              <w:rPr>
                <w:sz w:val="20"/>
                <w:szCs w:val="20"/>
              </w:rPr>
              <w:t>N/m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BE56E0" w14:paraId="704B42FB" w14:textId="77777777" w:rsidTr="00EA278D">
        <w:trPr>
          <w:trHeight w:val="34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ABF898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. punctata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6CDB4E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25F96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DDDBDB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3 ± 38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482890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± 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490B82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± 9</w:t>
            </w:r>
          </w:p>
        </w:tc>
      </w:tr>
      <w:tr w:rsidR="00BE56E0" w14:paraId="36994F55" w14:textId="77777777" w:rsidTr="00EA278D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57F56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2CC26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EB9B5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6F772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3 ± 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FAE14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±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5EAB0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E56E0" w14:paraId="676FCAA8" w14:textId="77777777" w:rsidTr="00EA278D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55136" w14:textId="77777777" w:rsidR="00BE56E0" w:rsidRDefault="00BE56E0" w:rsidP="00EA278D">
            <w:pPr>
              <w:rPr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. corruscu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95C95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1A369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6C079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6 ± 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2A6D0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±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676FF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± 0.8</w:t>
            </w:r>
          </w:p>
        </w:tc>
      </w:tr>
      <w:tr w:rsidR="00BE56E0" w14:paraId="6EB7EC0F" w14:textId="77777777" w:rsidTr="00EA278D">
        <w:trPr>
          <w:trHeight w:val="31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E8DCF" w14:textId="77777777" w:rsidR="00BE56E0" w:rsidRDefault="00BE56E0" w:rsidP="00EA278D">
            <w:pPr>
              <w:rPr>
                <w:i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324EE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C730F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6F3EC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0 ± 5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866BF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± 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A8834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± 0.5</w:t>
            </w:r>
          </w:p>
        </w:tc>
      </w:tr>
      <w:tr w:rsidR="00BE56E0" w14:paraId="230AD52A" w14:textId="77777777" w:rsidTr="00EA278D">
        <w:trPr>
          <w:trHeight w:val="31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7EBFE" w14:textId="77777777" w:rsidR="00BE56E0" w:rsidRDefault="00BE56E0" w:rsidP="00EA278D">
            <w:pPr>
              <w:rPr>
                <w:i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y. nigrican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5425E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FFAD8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7237C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4 ± 5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91EFE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± 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6D30A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± 10</w:t>
            </w:r>
          </w:p>
        </w:tc>
      </w:tr>
      <w:tr w:rsidR="00BE56E0" w14:paraId="49B8F826" w14:textId="77777777" w:rsidTr="00EA278D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07E60" w14:textId="77777777" w:rsidR="00BE56E0" w:rsidRDefault="00BE56E0" w:rsidP="00EA278D">
            <w:pPr>
              <w:rPr>
                <w:i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D2C13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0B0D7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CFD13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6 ± 1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59AFD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± 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7DAFD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± 0.9</w:t>
            </w:r>
          </w:p>
        </w:tc>
      </w:tr>
      <w:tr w:rsidR="00BE56E0" w14:paraId="7BE833B1" w14:textId="77777777" w:rsidTr="00EA278D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49448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Luciolinae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8A677E">
              <w:rPr>
                <w:iCs/>
                <w:color w:val="000000"/>
                <w:sz w:val="20"/>
                <w:szCs w:val="20"/>
              </w:rPr>
              <w:t>sp</w:t>
            </w:r>
            <w:r>
              <w:rPr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97D20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20ED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01C42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0 ± 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8D4C3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± 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70CF0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± 6</w:t>
            </w:r>
          </w:p>
        </w:tc>
      </w:tr>
      <w:tr w:rsidR="00BE56E0" w14:paraId="2D3A690B" w14:textId="77777777" w:rsidTr="00EA278D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40BB5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1E2B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356A8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02C25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7 ± 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A5B5D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± 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FC30C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± 3</w:t>
            </w:r>
          </w:p>
        </w:tc>
      </w:tr>
      <w:tr w:rsidR="00BE56E0" w14:paraId="01667B47" w14:textId="77777777" w:rsidTr="00EA278D">
        <w:trPr>
          <w:trHeight w:val="31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CA1FD" w14:textId="2F0A3165" w:rsidR="00BE56E0" w:rsidRDefault="00A9487F" w:rsidP="00326B37">
            <w:pPr>
              <w:rPr>
                <w:i/>
                <w:color w:val="000000"/>
                <w:sz w:val="20"/>
                <w:szCs w:val="20"/>
              </w:rPr>
            </w:pPr>
            <w:r w:rsidRPr="00B86DA0">
              <w:rPr>
                <w:i/>
                <w:iCs/>
                <w:sz w:val="20"/>
                <w:szCs w:val="20"/>
              </w:rPr>
              <w:t>P</w:t>
            </w:r>
            <w:r w:rsidR="003F5D7A">
              <w:rPr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20"/>
                <w:szCs w:val="20"/>
              </w:rPr>
              <w:t>a.</w:t>
            </w:r>
            <w:r w:rsidRPr="00B86DA0">
              <w:rPr>
                <w:i/>
                <w:iCs/>
                <w:sz w:val="20"/>
                <w:szCs w:val="20"/>
              </w:rPr>
              <w:t xml:space="preserve"> christinea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F3C55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A3F0E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1BC14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± 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90363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±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3C8AD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E56E0" w14:paraId="3D44EE6D" w14:textId="77777777" w:rsidTr="00EA278D">
        <w:trPr>
          <w:trHeight w:val="31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411F5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1C290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1FC74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EEECC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8 ± 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BB6F1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± 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6032E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E56E0" w14:paraId="52507784" w14:textId="77777777" w:rsidTr="00EA278D">
        <w:trPr>
          <w:trHeight w:val="31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BA8F6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. pyrali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DA548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A92AC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9B052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4 ± 3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DF97A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±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8A64D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± 2</w:t>
            </w:r>
          </w:p>
        </w:tc>
      </w:tr>
      <w:tr w:rsidR="00BE56E0" w14:paraId="6E6CA992" w14:textId="77777777" w:rsidTr="00EA278D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5EED9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90141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1EF35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2A0DE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 ± 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22B9A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±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FB3AC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± 2</w:t>
            </w:r>
          </w:p>
        </w:tc>
      </w:tr>
      <w:tr w:rsidR="00BE56E0" w14:paraId="30D2C7E9" w14:textId="77777777" w:rsidTr="00EA278D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228F1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h. lucicrescen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99CC4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FBE4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48B88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 ± 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9A80A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±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053FC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E56E0" w14:paraId="3D81E61E" w14:textId="77777777" w:rsidTr="00EA278D">
        <w:trPr>
          <w:trHeight w:val="34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BF590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184676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542311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202F2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 ± 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7A121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± 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D5711" w14:textId="77777777" w:rsidR="00BE56E0" w:rsidRDefault="00BE56E0" w:rsidP="00EA278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± 0.7</w:t>
            </w:r>
          </w:p>
        </w:tc>
      </w:tr>
    </w:tbl>
    <w:p w14:paraId="07FE5DDD" w14:textId="77777777" w:rsidR="00BE56E0" w:rsidRDefault="00BE56E0" w:rsidP="00BE56E0">
      <w:pPr>
        <w:shd w:val="clear" w:color="auto" w:fill="FFFFFF"/>
        <w:rPr>
          <w:color w:val="202020"/>
        </w:rPr>
      </w:pPr>
    </w:p>
    <w:p w14:paraId="62FE21D2" w14:textId="3C964CCB" w:rsidR="00BE56E0" w:rsidRPr="00904358" w:rsidRDefault="00BE56E0" w:rsidP="00BE56E0">
      <w:pPr>
        <w:shd w:val="clear" w:color="auto" w:fill="FFFFFF"/>
        <w:rPr>
          <w:color w:val="202020"/>
          <w:sz w:val="20"/>
          <w:szCs w:val="20"/>
        </w:rPr>
        <w:sectPr w:rsidR="00BE56E0" w:rsidRPr="00904358" w:rsidSect="008C59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04358">
        <w:rPr>
          <w:color w:val="202020"/>
          <w:sz w:val="20"/>
          <w:szCs w:val="20"/>
        </w:rPr>
        <w:t>Individual mechanosensilla (C1, C2, SC</w:t>
      </w:r>
      <w:r w:rsidR="00D73D00">
        <w:rPr>
          <w:color w:val="202020"/>
          <w:sz w:val="20"/>
          <w:szCs w:val="20"/>
        </w:rPr>
        <w:t xml:space="preserve">: </w:t>
      </w:r>
      <w:r w:rsidR="00D73D00" w:rsidRPr="00D73D00">
        <w:rPr>
          <w:sz w:val="20"/>
          <w:szCs w:val="20"/>
        </w:rPr>
        <w:t>C: sensilla chaetica, SC:</w:t>
      </w:r>
      <w:r w:rsidR="00D73D00" w:rsidRPr="00D73D00">
        <w:rPr>
          <w:color w:val="202020"/>
          <w:sz w:val="20"/>
          <w:szCs w:val="20"/>
        </w:rPr>
        <w:t xml:space="preserve"> sensilla</w:t>
      </w:r>
      <w:r w:rsidR="00D73D00">
        <w:rPr>
          <w:color w:val="202020"/>
          <w:sz w:val="20"/>
          <w:szCs w:val="20"/>
        </w:rPr>
        <w:t xml:space="preserve"> campaniform</w:t>
      </w:r>
      <w:r w:rsidRPr="00904358">
        <w:rPr>
          <w:color w:val="202020"/>
          <w:sz w:val="20"/>
          <w:szCs w:val="20"/>
        </w:rPr>
        <w:t>) density (mean ± stdev N/mm</w:t>
      </w:r>
      <w:r w:rsidRPr="00904358">
        <w:rPr>
          <w:color w:val="202020"/>
          <w:sz w:val="20"/>
          <w:szCs w:val="20"/>
          <w:vertAlign w:val="superscript"/>
        </w:rPr>
        <w:t>2</w:t>
      </w:r>
      <w:r w:rsidRPr="00904358">
        <w:rPr>
          <w:color w:val="202020"/>
          <w:sz w:val="20"/>
          <w:szCs w:val="20"/>
        </w:rPr>
        <w:t xml:space="preserve">) of each species (F: 3 females, M: 3 males, D: diurnal, N: Nocturnal, </w:t>
      </w:r>
      <w:r w:rsidRPr="00904358">
        <w:rPr>
          <w:i/>
          <w:sz w:val="20"/>
          <w:szCs w:val="20"/>
        </w:rPr>
        <w:t>L.</w:t>
      </w:r>
      <w:r w:rsidRPr="00904358">
        <w:rPr>
          <w:sz w:val="20"/>
          <w:szCs w:val="20"/>
        </w:rPr>
        <w:t xml:space="preserve"> = </w:t>
      </w:r>
      <w:r w:rsidRPr="00904358">
        <w:rPr>
          <w:i/>
          <w:sz w:val="20"/>
          <w:szCs w:val="20"/>
        </w:rPr>
        <w:t>Lucidota</w:t>
      </w:r>
      <w:r w:rsidRPr="00904358">
        <w:rPr>
          <w:sz w:val="20"/>
          <w:szCs w:val="20"/>
        </w:rPr>
        <w:t xml:space="preserve">, </w:t>
      </w:r>
      <w:r w:rsidRPr="00904358">
        <w:rPr>
          <w:i/>
          <w:sz w:val="20"/>
          <w:szCs w:val="20"/>
        </w:rPr>
        <w:t xml:space="preserve">P. </w:t>
      </w:r>
      <w:r w:rsidRPr="00904358">
        <w:rPr>
          <w:sz w:val="20"/>
          <w:szCs w:val="20"/>
        </w:rPr>
        <w:t xml:space="preserve">= </w:t>
      </w:r>
      <w:r w:rsidRPr="00904358">
        <w:rPr>
          <w:i/>
          <w:sz w:val="20"/>
          <w:szCs w:val="20"/>
        </w:rPr>
        <w:t>Photinus</w:t>
      </w:r>
      <w:r w:rsidRPr="00904358">
        <w:rPr>
          <w:sz w:val="20"/>
          <w:szCs w:val="20"/>
        </w:rPr>
        <w:t xml:space="preserve">, </w:t>
      </w:r>
      <w:r w:rsidRPr="00904358">
        <w:rPr>
          <w:i/>
          <w:sz w:val="20"/>
          <w:szCs w:val="20"/>
        </w:rPr>
        <w:t xml:space="preserve">Py. </w:t>
      </w:r>
      <w:r w:rsidRPr="00904358">
        <w:rPr>
          <w:sz w:val="20"/>
          <w:szCs w:val="20"/>
        </w:rPr>
        <w:t xml:space="preserve">= </w:t>
      </w:r>
      <w:r w:rsidRPr="00904358">
        <w:rPr>
          <w:i/>
          <w:sz w:val="20"/>
          <w:szCs w:val="20"/>
        </w:rPr>
        <w:t>Pyropyga</w:t>
      </w:r>
      <w:r w:rsidRPr="00904358">
        <w:rPr>
          <w:sz w:val="20"/>
          <w:szCs w:val="20"/>
        </w:rPr>
        <w:t xml:space="preserve">, </w:t>
      </w:r>
      <w:r w:rsidR="00A9487F" w:rsidRPr="00904358">
        <w:rPr>
          <w:i/>
          <w:iCs/>
          <w:sz w:val="20"/>
          <w:szCs w:val="20"/>
        </w:rPr>
        <w:t>P</w:t>
      </w:r>
      <w:r w:rsidR="003F5D7A">
        <w:rPr>
          <w:i/>
          <w:iCs/>
          <w:sz w:val="20"/>
          <w:szCs w:val="20"/>
        </w:rPr>
        <w:t>h</w:t>
      </w:r>
      <w:r w:rsidR="00A9487F" w:rsidRPr="00904358">
        <w:rPr>
          <w:i/>
          <w:iCs/>
          <w:sz w:val="20"/>
          <w:szCs w:val="20"/>
        </w:rPr>
        <w:t>a. = Phausis</w:t>
      </w:r>
      <w:r w:rsidR="00A9487F" w:rsidRPr="00904358">
        <w:rPr>
          <w:sz w:val="20"/>
          <w:szCs w:val="20"/>
        </w:rPr>
        <w:t xml:space="preserve">, </w:t>
      </w:r>
      <w:r w:rsidRPr="00904358">
        <w:rPr>
          <w:i/>
          <w:sz w:val="20"/>
          <w:szCs w:val="20"/>
        </w:rPr>
        <w:t>Ph. = Photuris</w:t>
      </w:r>
      <w:r w:rsidR="00904358">
        <w:rPr>
          <w:color w:val="202020"/>
          <w:sz w:val="20"/>
          <w:szCs w:val="20"/>
        </w:rPr>
        <w:t>;</w:t>
      </w:r>
      <w:r w:rsidRPr="00904358">
        <w:rPr>
          <w:color w:val="202020"/>
          <w:sz w:val="20"/>
          <w:szCs w:val="20"/>
        </w:rPr>
        <w:t xml:space="preserve"> (-) type absent</w:t>
      </w:r>
      <w:r w:rsidR="009868EF">
        <w:rPr>
          <w:color w:val="202020"/>
          <w:sz w:val="20"/>
          <w:szCs w:val="20"/>
        </w:rPr>
        <w:t>).</w:t>
      </w:r>
      <w:bookmarkStart w:id="0" w:name="_GoBack"/>
      <w:bookmarkEnd w:id="0"/>
    </w:p>
    <w:p w14:paraId="1FED84E0" w14:textId="6738041B" w:rsidR="00BE56E0" w:rsidRPr="00BE56E0" w:rsidRDefault="00BE56E0" w:rsidP="009868EF">
      <w:pPr>
        <w:shd w:val="clear" w:color="auto" w:fill="FFFFFF"/>
        <w:rPr>
          <w:color w:val="202020"/>
        </w:rPr>
      </w:pPr>
    </w:p>
    <w:sectPr w:rsidR="00BE56E0" w:rsidRPr="00BE56E0" w:rsidSect="000764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6E0"/>
    <w:rsid w:val="00064BA4"/>
    <w:rsid w:val="000764C1"/>
    <w:rsid w:val="0017612B"/>
    <w:rsid w:val="00207150"/>
    <w:rsid w:val="00237D4E"/>
    <w:rsid w:val="00294B46"/>
    <w:rsid w:val="00326B37"/>
    <w:rsid w:val="003F5D7A"/>
    <w:rsid w:val="004C202C"/>
    <w:rsid w:val="005875A0"/>
    <w:rsid w:val="006513AA"/>
    <w:rsid w:val="006E71C8"/>
    <w:rsid w:val="007900D6"/>
    <w:rsid w:val="00836983"/>
    <w:rsid w:val="00870254"/>
    <w:rsid w:val="00874420"/>
    <w:rsid w:val="008A677E"/>
    <w:rsid w:val="008C59A0"/>
    <w:rsid w:val="00904358"/>
    <w:rsid w:val="009668B5"/>
    <w:rsid w:val="009868EF"/>
    <w:rsid w:val="00A72241"/>
    <w:rsid w:val="00A9487F"/>
    <w:rsid w:val="00AB222F"/>
    <w:rsid w:val="00B86DA0"/>
    <w:rsid w:val="00BE56E0"/>
    <w:rsid w:val="00D73D00"/>
    <w:rsid w:val="00DB27F8"/>
    <w:rsid w:val="00FE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640E"/>
  <w15:chartTrackingRefBased/>
  <w15:docId w15:val="{6CD0D3DB-4EB5-024C-9971-9BE426DA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6E0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6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6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6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6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6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6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6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6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5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6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5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6E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5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6E0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5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6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Yelena</dc:creator>
  <cp:keywords/>
  <dc:description/>
  <cp:lastModifiedBy>Vijayakumar S</cp:lastModifiedBy>
  <cp:revision>4</cp:revision>
  <dcterms:created xsi:type="dcterms:W3CDTF">2025-03-19T15:23:00Z</dcterms:created>
  <dcterms:modified xsi:type="dcterms:W3CDTF">2025-06-09T05:51:00Z</dcterms:modified>
</cp:coreProperties>
</file>